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56CB54" w14:textId="2CB2E230" w:rsidR="00755FAA" w:rsidRPr="00A95786" w:rsidRDefault="00755FAA" w:rsidP="00755FAA">
      <w:pPr>
        <w:spacing w:line="240" w:lineRule="auto"/>
        <w:rPr>
          <w:sz w:val="28"/>
          <w:szCs w:val="28"/>
          <w:u w:val="single"/>
        </w:rPr>
      </w:pPr>
      <w:r w:rsidRPr="00A95786">
        <w:rPr>
          <w:sz w:val="28"/>
          <w:szCs w:val="28"/>
          <w:u w:val="single"/>
        </w:rPr>
        <w:t>Supplementary material</w:t>
      </w:r>
    </w:p>
    <w:p w14:paraId="17C316EE" w14:textId="77777777" w:rsidR="00755FAA" w:rsidRPr="007D2F5B" w:rsidRDefault="00755FAA" w:rsidP="00755FAA">
      <w:pPr>
        <w:spacing w:line="240" w:lineRule="auto"/>
        <w:rPr>
          <w:b/>
          <w:bCs/>
          <w:szCs w:val="24"/>
        </w:rPr>
      </w:pPr>
    </w:p>
    <w:p w14:paraId="325371E4" w14:textId="77777777" w:rsidR="00755FAA" w:rsidRPr="007D2F5B" w:rsidRDefault="00755FAA" w:rsidP="00755FAA">
      <w:r w:rsidRPr="007D2F5B">
        <w:rPr>
          <w:noProof/>
        </w:rPr>
        <w:drawing>
          <wp:inline distT="0" distB="0" distL="0" distR="0" wp14:anchorId="4C766CC0" wp14:editId="0E1D12F8">
            <wp:extent cx="6052317" cy="3400425"/>
            <wp:effectExtent l="0" t="0" r="5715" b="0"/>
            <wp:docPr id="1247736566" name="Picture 1" descr="A red and blue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7736566" name="Picture 1" descr="A red and blue square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53325" cy="34009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4511F8" w14:textId="5210ED64" w:rsidR="00755FAA" w:rsidRPr="007D2F5B" w:rsidRDefault="00A95786" w:rsidP="00755FAA">
      <w:pPr>
        <w:pStyle w:val="NormalWeb"/>
        <w:jc w:val="both"/>
      </w:pPr>
      <w:r>
        <w:rPr>
          <w:b/>
          <w:bCs/>
        </w:rPr>
        <w:t>Figure</w:t>
      </w:r>
      <w:r w:rsidR="00755FAA">
        <w:rPr>
          <w:b/>
          <w:bCs/>
        </w:rPr>
        <w:t xml:space="preserve"> S</w:t>
      </w:r>
      <w:r w:rsidR="00755FAA" w:rsidRPr="007D2F5B">
        <w:rPr>
          <w:b/>
          <w:bCs/>
        </w:rPr>
        <w:t>1</w:t>
      </w:r>
      <w:r w:rsidR="00755FAA" w:rsidRPr="007D2F5B">
        <w:t>: Compositional means of different activities within the 24-hour movement behavior components in comparison to the overall population mean, separated by gender (N=4,490).</w:t>
      </w:r>
    </w:p>
    <w:p w14:paraId="62CF1E46" w14:textId="77777777" w:rsidR="00755FAA" w:rsidRPr="007D2F5B" w:rsidRDefault="00755FAA" w:rsidP="00755FAA">
      <w:pPr>
        <w:spacing w:line="240" w:lineRule="auto"/>
        <w:rPr>
          <w:color w:val="000000" w:themeColor="text1"/>
          <w:szCs w:val="24"/>
        </w:rPr>
      </w:pPr>
    </w:p>
    <w:p w14:paraId="3EC952B3" w14:textId="77777777" w:rsidR="00755FAA" w:rsidRPr="0023792B" w:rsidRDefault="00755FAA" w:rsidP="00755FAA">
      <w:pPr>
        <w:pStyle w:val="NormalWeb"/>
        <w:jc w:val="both"/>
      </w:pPr>
    </w:p>
    <w:p w14:paraId="37A18CA7" w14:textId="77777777" w:rsidR="003A6DAF" w:rsidRDefault="003A6DAF"/>
    <w:sectPr w:rsidR="003A6DAF" w:rsidSect="00755FAA">
      <w:footerReference w:type="default" r:id="rId7"/>
      <w:footerReference w:type="first" r:id="rId8"/>
      <w:pgSz w:w="11906" w:h="16838"/>
      <w:pgMar w:top="1417" w:right="1134" w:bottom="1417" w:left="1134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71A826" w14:textId="77777777" w:rsidR="00BD720A" w:rsidRDefault="00BD720A">
      <w:pPr>
        <w:spacing w:after="0" w:line="240" w:lineRule="auto"/>
      </w:pPr>
      <w:r>
        <w:separator/>
      </w:r>
    </w:p>
  </w:endnote>
  <w:endnote w:type="continuationSeparator" w:id="0">
    <w:p w14:paraId="05B45111" w14:textId="77777777" w:rsidR="00BD720A" w:rsidRDefault="00BD72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19EFF1" w14:textId="77777777" w:rsidR="00755FAA" w:rsidRPr="007D2F5B" w:rsidRDefault="00755FAA" w:rsidP="00851416">
    <w:pPr>
      <w:pStyle w:val="Footer"/>
    </w:pPr>
  </w:p>
  <w:p w14:paraId="0516B2B7" w14:textId="77777777" w:rsidR="00755FAA" w:rsidRPr="007D2F5B" w:rsidRDefault="00755FAA">
    <w:pPr>
      <w:pStyle w:val="Footer"/>
    </w:pPr>
  </w:p>
  <w:p w14:paraId="52D2D8DE" w14:textId="77777777" w:rsidR="00755FAA" w:rsidRPr="007D2F5B" w:rsidRDefault="00755FA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F64F7B" w14:textId="77777777" w:rsidR="00755FAA" w:rsidRPr="007D2F5B" w:rsidRDefault="00755FAA">
    <w:pPr>
      <w:pStyle w:val="Footer"/>
      <w:jc w:val="center"/>
    </w:pPr>
  </w:p>
  <w:p w14:paraId="2353EDBD" w14:textId="77777777" w:rsidR="00755FAA" w:rsidRPr="007D2F5B" w:rsidRDefault="00755FA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A4E0C3" w14:textId="77777777" w:rsidR="00BD720A" w:rsidRDefault="00BD720A">
      <w:pPr>
        <w:spacing w:after="0" w:line="240" w:lineRule="auto"/>
      </w:pPr>
      <w:r>
        <w:separator/>
      </w:r>
    </w:p>
  </w:footnote>
  <w:footnote w:type="continuationSeparator" w:id="0">
    <w:p w14:paraId="081DA3D6" w14:textId="77777777" w:rsidR="00BD720A" w:rsidRDefault="00BD72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FAA"/>
    <w:rsid w:val="00167DF4"/>
    <w:rsid w:val="00384D70"/>
    <w:rsid w:val="003A6DAF"/>
    <w:rsid w:val="00755FAA"/>
    <w:rsid w:val="009C62CA"/>
    <w:rsid w:val="00A95786"/>
    <w:rsid w:val="00BD7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75F81"/>
  <w15:chartTrackingRefBased/>
  <w15:docId w15:val="{CBD11376-C460-4D2B-AB56-473107AF7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FAA"/>
    <w:pPr>
      <w:spacing w:line="259" w:lineRule="auto"/>
      <w:jc w:val="both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5FAA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5FA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5FAA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5FAA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5FAA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5FAA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5FAA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5FAA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5FAA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5F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5F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5F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5F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5F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5F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5F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5F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5F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5FAA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5F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5FAA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5F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5FAA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5F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5FAA"/>
    <w:pPr>
      <w:spacing w:line="278" w:lineRule="auto"/>
      <w:ind w:left="720"/>
      <w:contextualSpacing/>
      <w:jc w:val="left"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5F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5F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5F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5FA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rsid w:val="00755FA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fi-FI"/>
    </w:rPr>
  </w:style>
  <w:style w:type="paragraph" w:styleId="Footer">
    <w:name w:val="footer"/>
    <w:basedOn w:val="Normal"/>
    <w:link w:val="FooterChar"/>
    <w:uiPriority w:val="99"/>
    <w:unhideWhenUsed/>
    <w:rsid w:val="00755F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5FAA"/>
    <w:rPr>
      <w:rFonts w:ascii="Times New Roman" w:hAnsi="Times New Roman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87</Characters>
  <Application>Microsoft Office Word</Application>
  <DocSecurity>0</DocSecurity>
  <Lines>1</Lines>
  <Paragraphs>1</Paragraphs>
  <ScaleCrop>false</ScaleCrop>
  <Company>University of Oulu</Company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sa Niemelä</dc:creator>
  <cp:keywords/>
  <dc:description/>
  <cp:lastModifiedBy>Clarence Tan</cp:lastModifiedBy>
  <cp:revision>2</cp:revision>
  <dcterms:created xsi:type="dcterms:W3CDTF">2025-12-16T13:09:00Z</dcterms:created>
  <dcterms:modified xsi:type="dcterms:W3CDTF">2025-12-16T13:09:00Z</dcterms:modified>
</cp:coreProperties>
</file>